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CC143" w14:textId="00968094" w:rsidR="002874EE" w:rsidRPr="001255FE" w:rsidRDefault="00080858" w:rsidP="002874EE">
      <w:pPr>
        <w:spacing w:after="0" w:line="276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S2 </w:t>
      </w:r>
      <w:r w:rsidR="002874EE" w:rsidRPr="001255FE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Table</w:t>
      </w:r>
      <w:r w:rsidR="001255FE" w:rsidRPr="001255FE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. </w:t>
      </w:r>
      <w:r w:rsidR="002874EE" w:rsidRPr="001255FE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ummary of maternal experience and assessment of breastfeeding during vitamin B12 delivery via a nipple shield whilst feeding.</w:t>
      </w:r>
    </w:p>
    <w:p w14:paraId="102EFE1C" w14:textId="77777777" w:rsidR="002874EE" w:rsidRPr="00E6546D" w:rsidRDefault="002874EE" w:rsidP="002874EE">
      <w:pPr>
        <w:spacing w:after="0" w:line="276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345"/>
        <w:gridCol w:w="1202"/>
        <w:gridCol w:w="1276"/>
        <w:gridCol w:w="10773"/>
      </w:tblGrid>
      <w:tr w:rsidR="002874EE" w:rsidRPr="00E6546D" w14:paraId="40A11D94" w14:textId="77777777" w:rsidTr="00B0599E">
        <w:tc>
          <w:tcPr>
            <w:tcW w:w="1345" w:type="dxa"/>
          </w:tcPr>
          <w:p w14:paraId="75D738AF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  <w:tc>
          <w:tcPr>
            <w:tcW w:w="1202" w:type="dxa"/>
          </w:tcPr>
          <w:p w14:paraId="5CA67A79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gree-ment  [%]</w:t>
            </w:r>
          </w:p>
        </w:tc>
        <w:tc>
          <w:tcPr>
            <w:tcW w:w="1276" w:type="dxa"/>
          </w:tcPr>
          <w:p w14:paraId="79B5592F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Strongly agree [%]</w:t>
            </w:r>
          </w:p>
        </w:tc>
        <w:tc>
          <w:tcPr>
            <w:tcW w:w="10773" w:type="dxa"/>
          </w:tcPr>
          <w:p w14:paraId="3D2B4920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Quote</w:t>
            </w:r>
          </w:p>
        </w:tc>
      </w:tr>
      <w:tr w:rsidR="002874EE" w:rsidRPr="00E6546D" w14:paraId="7B329A1C" w14:textId="77777777" w:rsidTr="00B0599E">
        <w:tc>
          <w:tcPr>
            <w:tcW w:w="14596" w:type="dxa"/>
            <w:gridSpan w:val="4"/>
          </w:tcPr>
          <w:p w14:paraId="7FF87F25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The nipple shield with a vitamin tablet…</w:t>
            </w:r>
          </w:p>
        </w:tc>
      </w:tr>
      <w:tr w:rsidR="002874EE" w:rsidRPr="00E6546D" w14:paraId="3377C3F7" w14:textId="77777777" w:rsidTr="00B0599E">
        <w:tc>
          <w:tcPr>
            <w:tcW w:w="1345" w:type="dxa"/>
          </w:tcPr>
          <w:p w14:paraId="5F4F251F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…was a positive experience.</w:t>
            </w:r>
          </w:p>
        </w:tc>
        <w:tc>
          <w:tcPr>
            <w:tcW w:w="1202" w:type="dxa"/>
          </w:tcPr>
          <w:p w14:paraId="7A500753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95</w:t>
            </w:r>
          </w:p>
        </w:tc>
        <w:tc>
          <w:tcPr>
            <w:tcW w:w="1276" w:type="dxa"/>
          </w:tcPr>
          <w:p w14:paraId="6B35FF06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45</w:t>
            </w:r>
          </w:p>
        </w:tc>
        <w:tc>
          <w:tcPr>
            <w:tcW w:w="10773" w:type="dxa"/>
          </w:tcPr>
          <w:p w14:paraId="11857D66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I think it surpassed my expectation. Mainly because I was slightly concerned about using this silicone and having the tablet, and how it would all work. Whereas now that I have done it, I can see that it is actually quite a natural process. […] I wish I’d be able to administer all medicines like that rather than using syringes. (M5, no NS)</w:t>
            </w:r>
          </w:p>
          <w:p w14:paraId="49285B0A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It was pleasantly surprising, really. […] You know, it was just an idea before, and now having done it, I feel good about it. I would say that it exceeded my expectations. (M1, NS)</w:t>
            </w:r>
          </w:p>
          <w:p w14:paraId="2C39762F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I think after doing it, using the shield, and having him breastfeeding normally on it, I’d say it was a really positive experience. […] I really think it is a more natural way to deliver the vitamin. (M4, no NS)</w:t>
            </w:r>
          </w:p>
        </w:tc>
      </w:tr>
      <w:tr w:rsidR="002874EE" w:rsidRPr="00E6546D" w14:paraId="47405AE8" w14:textId="77777777" w:rsidTr="00B0599E">
        <w:tc>
          <w:tcPr>
            <w:tcW w:w="1345" w:type="dxa"/>
          </w:tcPr>
          <w:p w14:paraId="14A59ADF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…was easy to use.</w:t>
            </w:r>
          </w:p>
        </w:tc>
        <w:tc>
          <w:tcPr>
            <w:tcW w:w="1202" w:type="dxa"/>
          </w:tcPr>
          <w:p w14:paraId="30332312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276" w:type="dxa"/>
          </w:tcPr>
          <w:p w14:paraId="34D53D03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65</w:t>
            </w:r>
          </w:p>
        </w:tc>
        <w:tc>
          <w:tcPr>
            <w:tcW w:w="10773" w:type="dxa"/>
          </w:tcPr>
          <w:p w14:paraId="73925CE6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[…] this was just such a smooth, easy process. (M5, no NS)</w:t>
            </w:r>
          </w:p>
          <w:p w14:paraId="5102E854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It was really easy to put on. (M7, no NS) </w:t>
            </w:r>
          </w:p>
          <w:p w14:paraId="7797B342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[…] I didn’t feel that I was giving him medicine at all. (M6, NS)</w:t>
            </w:r>
          </w:p>
          <w:p w14:paraId="11C4D587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I think this method of being able to give medication is so much easier. […] You are not having to use a syringe necessarily to give the medication, which can be quite difficult. […] It’s part of what would have been your everyday routine anyway, instead of having to include something that’s not necessarily something that they would want to do. (M20, no NS)</w:t>
            </w:r>
          </w:p>
        </w:tc>
      </w:tr>
      <w:tr w:rsidR="002874EE" w:rsidRPr="00E6546D" w14:paraId="1DB488E2" w14:textId="77777777" w:rsidTr="00B0599E">
        <w:tc>
          <w:tcPr>
            <w:tcW w:w="1345" w:type="dxa"/>
          </w:tcPr>
          <w:p w14:paraId="0AEC5F56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…was comfort-able to wear.</w:t>
            </w:r>
          </w:p>
        </w:tc>
        <w:tc>
          <w:tcPr>
            <w:tcW w:w="1202" w:type="dxa"/>
          </w:tcPr>
          <w:p w14:paraId="29120CAF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276" w:type="dxa"/>
          </w:tcPr>
          <w:p w14:paraId="347D5005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65</w:t>
            </w:r>
          </w:p>
        </w:tc>
        <w:tc>
          <w:tcPr>
            <w:tcW w:w="10773" w:type="dxa"/>
          </w:tcPr>
          <w:p w14:paraId="46739D5E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I thought it might be… I don’t know awkward or difficult. I thought the shield might slip off, or something. But it was actually very comfortable. (M12, no NS)</w:t>
            </w:r>
          </w:p>
          <w:p w14:paraId="5C68F8E9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How comfortable the shield was for me […] - I was quite surprised. (M5, no NS)</w:t>
            </w:r>
          </w:p>
          <w:p w14:paraId="4221F3B6" w14:textId="77777777" w:rsidR="002874EE" w:rsidRPr="00E6546D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You know, I was aware that there was a layer in between. But then it was less painful for me - the whole idea of the nipple shield is to ease the pain of the nipple, so that actually made it more comfortable anyway. (M4, no NS)</w:t>
            </w:r>
          </w:p>
          <w:p w14:paraId="2B8F6AA1" w14:textId="77777777" w:rsidR="002874EE" w:rsidRDefault="002874EE" w:rsidP="00B0599E">
            <w:pPr>
              <w:numPr>
                <w:ilvl w:val="0"/>
                <w:numId w:val="1"/>
              </w:numPr>
              <w:spacing w:line="276" w:lineRule="auto"/>
              <w:ind w:left="317" w:hanging="283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[Breastfeeding] is a bit different with a shield, ‘</w:t>
            </w:r>
            <w:proofErr w:type="gramStart"/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cause</w:t>
            </w:r>
            <w:proofErr w:type="gramEnd"/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 you don’t necessarily get the same contact. But I think for the benefits it’s not enough to worry about. Because the benefits far outway that. (M20, no NS)</w:t>
            </w:r>
          </w:p>
          <w:p w14:paraId="37FA7057" w14:textId="77777777" w:rsidR="002874EE" w:rsidRPr="00E6546D" w:rsidRDefault="002874EE" w:rsidP="00F44AD8">
            <w:pPr>
              <w:spacing w:line="276" w:lineRule="auto"/>
              <w:ind w:left="317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</w:tr>
      <w:tr w:rsidR="002874EE" w:rsidRPr="00E6546D" w14:paraId="78BD28CC" w14:textId="77777777" w:rsidTr="00B0599E">
        <w:tc>
          <w:tcPr>
            <w:tcW w:w="14596" w:type="dxa"/>
            <w:gridSpan w:val="4"/>
          </w:tcPr>
          <w:p w14:paraId="31F40052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lastRenderedPageBreak/>
              <w:t>My baby….</w:t>
            </w:r>
          </w:p>
        </w:tc>
      </w:tr>
      <w:tr w:rsidR="002874EE" w:rsidRPr="00E6546D" w14:paraId="251BF4FF" w14:textId="77777777" w:rsidTr="00B0599E">
        <w:tc>
          <w:tcPr>
            <w:tcW w:w="1345" w:type="dxa"/>
          </w:tcPr>
          <w:p w14:paraId="0BD3003D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…latched as usual.</w:t>
            </w:r>
          </w:p>
        </w:tc>
        <w:tc>
          <w:tcPr>
            <w:tcW w:w="1202" w:type="dxa"/>
          </w:tcPr>
          <w:p w14:paraId="38BCEDD1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276" w:type="dxa"/>
          </w:tcPr>
          <w:p w14:paraId="42FC339B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65</w:t>
            </w:r>
          </w:p>
        </w:tc>
        <w:tc>
          <w:tcPr>
            <w:tcW w:w="10773" w:type="dxa"/>
          </w:tcPr>
          <w:p w14:paraId="6054A27D" w14:textId="77777777" w:rsidR="002874EE" w:rsidRPr="00E6546D" w:rsidRDefault="002874EE" w:rsidP="00B0599E">
            <w:pPr>
              <w:numPr>
                <w:ilvl w:val="0"/>
                <w:numId w:val="2"/>
              </w:numPr>
              <w:spacing w:line="276" w:lineRule="auto"/>
              <w:ind w:left="317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I was surprised how easily he still latched, and that he didn’t even notice that there was a nipple shield in the way. (M7, no NS)</w:t>
            </w:r>
          </w:p>
          <w:p w14:paraId="29EA85CE" w14:textId="77777777" w:rsidR="002874EE" w:rsidRPr="00E6546D" w:rsidRDefault="002874EE" w:rsidP="00B0599E">
            <w:pPr>
              <w:numPr>
                <w:ilvl w:val="0"/>
                <w:numId w:val="2"/>
              </w:numPr>
              <w:spacing w:line="276" w:lineRule="auto"/>
              <w:ind w:left="317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I think he thought it was a bit strange at first because he has not had to use a breast shield before. </w:t>
            </w:r>
            <w:proofErr w:type="gramStart"/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So</w:t>
            </w:r>
            <w:proofErr w:type="gramEnd"/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 it was obviously a different texture to what he was used to. But once he got used to it, it didn’t stop him at all. […] it [also] hasn’t stopped him then going onto the other side, which didn’t have the breast shield on – which is a positive.  (M20, no NS)</w:t>
            </w:r>
          </w:p>
        </w:tc>
      </w:tr>
      <w:tr w:rsidR="002874EE" w:rsidRPr="00E6546D" w14:paraId="7C206239" w14:textId="77777777" w:rsidTr="00B0599E">
        <w:tc>
          <w:tcPr>
            <w:tcW w:w="1345" w:type="dxa"/>
          </w:tcPr>
          <w:p w14:paraId="3C92A737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…breast-fed as usual.</w:t>
            </w:r>
          </w:p>
        </w:tc>
        <w:tc>
          <w:tcPr>
            <w:tcW w:w="1202" w:type="dxa"/>
          </w:tcPr>
          <w:p w14:paraId="6125B4E2" w14:textId="77777777" w:rsidR="002874EE" w:rsidRPr="00E6546D" w:rsidRDefault="002874EE" w:rsidP="00B0599E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654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76" w:type="dxa"/>
          </w:tcPr>
          <w:p w14:paraId="7E991C03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65</w:t>
            </w:r>
          </w:p>
          <w:p w14:paraId="52D49E18" w14:textId="77777777" w:rsidR="002874EE" w:rsidRPr="00E6546D" w:rsidRDefault="002874EE" w:rsidP="00B0599E">
            <w:pPr>
              <w:spacing w:line="276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  <w:tc>
          <w:tcPr>
            <w:tcW w:w="10773" w:type="dxa"/>
          </w:tcPr>
          <w:p w14:paraId="41C1D410" w14:textId="77777777" w:rsidR="002874EE" w:rsidRPr="00E6546D" w:rsidRDefault="002874EE" w:rsidP="00B0599E">
            <w:pPr>
              <w:numPr>
                <w:ilvl w:val="0"/>
                <w:numId w:val="3"/>
              </w:numPr>
              <w:spacing w:line="264" w:lineRule="auto"/>
              <w:ind w:left="318" w:hanging="284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I couldn’t tell any difference between feeding him with the tablet in there or without. […] it was completely flawless, it just worked perfectly. (M6, NS)</w:t>
            </w:r>
          </w:p>
          <w:p w14:paraId="43F13F61" w14:textId="77777777" w:rsidR="002874EE" w:rsidRPr="00E6546D" w:rsidRDefault="002874EE" w:rsidP="00B0599E">
            <w:pPr>
              <w:numPr>
                <w:ilvl w:val="0"/>
                <w:numId w:val="3"/>
              </w:numPr>
              <w:spacing w:line="276" w:lineRule="auto"/>
              <w:ind w:left="317" w:hanging="284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I was expecting more hurdles there. But there weren’t any. She did very well. She didn’t have any problems with taste or anything changing. […] I think that was my main concern initially: How would she react to it having the change? And she was absolutely comfortable with it. (M8, no NS)</w:t>
            </w:r>
          </w:p>
          <w:p w14:paraId="191956B7" w14:textId="77777777" w:rsidR="002874EE" w:rsidRPr="00E6546D" w:rsidRDefault="002874EE" w:rsidP="00B0599E">
            <w:pPr>
              <w:numPr>
                <w:ilvl w:val="0"/>
                <w:numId w:val="3"/>
              </w:numPr>
              <w:spacing w:line="276" w:lineRule="auto"/>
              <w:ind w:left="317" w:hanging="284"/>
              <w:contextualSpacing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E6546D">
              <w:rPr>
                <w:rFonts w:ascii="Times New Roman" w:eastAsia="Calibri" w:hAnsi="Times New Roman"/>
                <w:iCs/>
                <w:sz w:val="24"/>
                <w:szCs w:val="24"/>
              </w:rPr>
              <w:t>That surprised me the most, that he just didn’t seem bothered. (M5, no NS)</w:t>
            </w:r>
          </w:p>
        </w:tc>
      </w:tr>
    </w:tbl>
    <w:p w14:paraId="775C168C" w14:textId="1BF076D9" w:rsidR="00E6546D" w:rsidRPr="002874EE" w:rsidRDefault="00E6546D" w:rsidP="002874EE"/>
    <w:sectPr w:rsidR="00E6546D" w:rsidRPr="002874EE" w:rsidSect="00E6546D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A39CA"/>
    <w:multiLevelType w:val="hybridMultilevel"/>
    <w:tmpl w:val="C7DAA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D5F4E"/>
    <w:multiLevelType w:val="hybridMultilevel"/>
    <w:tmpl w:val="FD1263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F06CA1"/>
    <w:multiLevelType w:val="hybridMultilevel"/>
    <w:tmpl w:val="6802A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2E62FA"/>
    <w:multiLevelType w:val="hybridMultilevel"/>
    <w:tmpl w:val="CAACC332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4" w15:restartNumberingAfterBreak="0">
    <w:nsid w:val="5C0C7F04"/>
    <w:multiLevelType w:val="hybridMultilevel"/>
    <w:tmpl w:val="09CAE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2129D1"/>
    <w:multiLevelType w:val="hybridMultilevel"/>
    <w:tmpl w:val="E368C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46D"/>
    <w:rsid w:val="00080858"/>
    <w:rsid w:val="001255FE"/>
    <w:rsid w:val="002874EE"/>
    <w:rsid w:val="003E6D77"/>
    <w:rsid w:val="004D0E76"/>
    <w:rsid w:val="005A334A"/>
    <w:rsid w:val="00BB0871"/>
    <w:rsid w:val="00E6546D"/>
    <w:rsid w:val="00F31F85"/>
    <w:rsid w:val="00F44AD8"/>
    <w:rsid w:val="00FB5BD3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8CEE5"/>
  <w15:chartTrackingRefBased/>
  <w15:docId w15:val="{E937996E-2EBA-4657-B0E4-5145C371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46D"/>
    <w:pPr>
      <w:spacing w:after="0" w:line="240" w:lineRule="auto"/>
    </w:pPr>
    <w:rPr>
      <w:rFonts w:ascii="Calibri" w:hAnsi="Calibri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5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F4EDF3FC90994BAEAF6CCAC0C099B7" ma:contentTypeVersion="13" ma:contentTypeDescription="Create a new document." ma:contentTypeScope="" ma:versionID="09821bfde6be9d0c30e19fc6ad453664">
  <xsd:schema xmlns:xsd="http://www.w3.org/2001/XMLSchema" xmlns:xs="http://www.w3.org/2001/XMLSchema" xmlns:p="http://schemas.microsoft.com/office/2006/metadata/properties" xmlns:ns3="cbc748a2-a413-420f-86b8-bcc94043d257" xmlns:ns4="bdfe4a9f-91e5-429f-b0c7-941784aa404b" targetNamespace="http://schemas.microsoft.com/office/2006/metadata/properties" ma:root="true" ma:fieldsID="440403867a73a8a9aa5c6f8a431cacf5" ns3:_="" ns4:_="">
    <xsd:import namespace="cbc748a2-a413-420f-86b8-bcc94043d257"/>
    <xsd:import namespace="bdfe4a9f-91e5-429f-b0c7-941784aa40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748a2-a413-420f-86b8-bcc94043d2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e4a9f-91e5-429f-b0c7-941784aa4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0AE1A8-B923-4F03-8A09-8DA9DF1DF0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C8820A-D4B4-4655-AEC4-EA8D062D2A77}">
  <ds:schemaRefs>
    <ds:schemaRef ds:uri="http://purl.org/dc/terms/"/>
    <ds:schemaRef ds:uri="bdfe4a9f-91e5-429f-b0c7-941784aa404b"/>
    <ds:schemaRef ds:uri="http://schemas.microsoft.com/office/2006/documentManagement/types"/>
    <ds:schemaRef ds:uri="http://schemas.microsoft.com/office/infopath/2007/PartnerControls"/>
    <ds:schemaRef ds:uri="cbc748a2-a413-420f-86b8-bcc94043d257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FAD0309-A33E-4F0F-A178-0B287CD99F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c748a2-a413-420f-86b8-bcc94043d257"/>
    <ds:schemaRef ds:uri="bdfe4a9f-91e5-429f-b0c7-941784aa4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, Theresa</dc:creator>
  <cp:keywords/>
  <dc:description/>
  <cp:lastModifiedBy>chn off32</cp:lastModifiedBy>
  <cp:revision>6</cp:revision>
  <cp:lastPrinted>2020-03-06T06:46:00Z</cp:lastPrinted>
  <dcterms:created xsi:type="dcterms:W3CDTF">2020-03-06T06:45:00Z</dcterms:created>
  <dcterms:modified xsi:type="dcterms:W3CDTF">2022-02-2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F4EDF3FC90994BAEAF6CCAC0C099B7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etDate">
    <vt:lpwstr>2020-12-06T15:00:23Z</vt:lpwstr>
  </property>
  <property fmtid="{D5CDD505-2E9C-101B-9397-08002B2CF9AE}" pid="5" name="MSIP_Label_4929bff8-5b33-42aa-95d2-28f72e792cb0_Method">
    <vt:lpwstr>Standard</vt:lpwstr>
  </property>
  <property fmtid="{D5CDD505-2E9C-101B-9397-08002B2CF9AE}" pid="6" name="MSIP_Label_4929bff8-5b33-42aa-95d2-28f72e792cb0_Name">
    <vt:lpwstr>Internal</vt:lpwstr>
  </property>
  <property fmtid="{D5CDD505-2E9C-101B-9397-08002B2CF9AE}" pid="7" name="MSIP_Label_4929bff8-5b33-42aa-95d2-28f72e792cb0_SiteId">
    <vt:lpwstr>f35a6974-607f-47d4-82d7-ff31d7dc53a5</vt:lpwstr>
  </property>
  <property fmtid="{D5CDD505-2E9C-101B-9397-08002B2CF9AE}" pid="8" name="MSIP_Label_4929bff8-5b33-42aa-95d2-28f72e792cb0_ActionId">
    <vt:lpwstr>04d134f9-84e7-4d18-98a8-c6046ec9afef</vt:lpwstr>
  </property>
  <property fmtid="{D5CDD505-2E9C-101B-9397-08002B2CF9AE}" pid="9" name="MSIP_Label_4929bff8-5b33-42aa-95d2-28f72e792cb0_ContentBits">
    <vt:lpwstr>0</vt:lpwstr>
  </property>
</Properties>
</file>